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781676" w14:textId="43E837E9" w:rsidR="00CB5333" w:rsidRPr="00F734CC" w:rsidRDefault="007F3AA6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Table S1. </w:t>
      </w:r>
      <w:r w:rsidR="00AD0DBC" w:rsidRPr="00F734CC">
        <w:rPr>
          <w:rFonts w:ascii="Times New Roman" w:hAnsi="Times New Roman" w:cs="Times New Roman"/>
          <w:sz w:val="24"/>
          <w:szCs w:val="24"/>
        </w:rPr>
        <w:t xml:space="preserve">Urinary </w:t>
      </w:r>
      <w:r w:rsidRPr="00F734CC">
        <w:rPr>
          <w:rFonts w:ascii="Times New Roman" w:hAnsi="Times New Roman" w:cs="Times New Roman"/>
          <w:sz w:val="24"/>
          <w:szCs w:val="24"/>
        </w:rPr>
        <w:t>miR-92a-3p</w:t>
      </w:r>
      <w:r w:rsidR="00AD0DBC" w:rsidRPr="00F734CC">
        <w:rPr>
          <w:rFonts w:ascii="Times New Roman" w:hAnsi="Times New Roman" w:cs="Times New Roman"/>
          <w:sz w:val="24"/>
          <w:szCs w:val="24"/>
        </w:rPr>
        <w:t xml:space="preserve">, </w:t>
      </w:r>
      <w:r w:rsidRPr="00F734CC">
        <w:rPr>
          <w:rFonts w:ascii="Times New Roman" w:hAnsi="Times New Roman" w:cs="Times New Roman"/>
          <w:sz w:val="24"/>
          <w:szCs w:val="24"/>
        </w:rPr>
        <w:t>miR-425-5p</w:t>
      </w:r>
      <w:r w:rsidR="00AD0DBC" w:rsidRPr="00F734CC">
        <w:rPr>
          <w:rFonts w:ascii="Times New Roman" w:hAnsi="Times New Roman" w:cs="Times New Roman"/>
          <w:sz w:val="24"/>
          <w:szCs w:val="24"/>
        </w:rPr>
        <w:t>,</w:t>
      </w:r>
      <w:r w:rsidRPr="00F734CC">
        <w:rPr>
          <w:rFonts w:ascii="Times New Roman" w:hAnsi="Times New Roman" w:cs="Times New Roman"/>
          <w:sz w:val="24"/>
          <w:szCs w:val="24"/>
        </w:rPr>
        <w:t xml:space="preserve"> </w:t>
      </w:r>
      <w:r w:rsidR="00AD0DBC" w:rsidRPr="00F734CC">
        <w:rPr>
          <w:rFonts w:ascii="Times New Roman" w:hAnsi="Times New Roman" w:cs="Times New Roman"/>
          <w:sz w:val="24"/>
          <w:szCs w:val="24"/>
        </w:rPr>
        <w:t xml:space="preserve">and </w:t>
      </w:r>
      <w:r w:rsidRPr="00F734CC">
        <w:rPr>
          <w:rFonts w:ascii="Times New Roman" w:hAnsi="Times New Roman" w:cs="Times New Roman"/>
          <w:sz w:val="24"/>
          <w:szCs w:val="24"/>
        </w:rPr>
        <w:t>miR-185-5p</w:t>
      </w:r>
      <w:r w:rsidR="00692FCB" w:rsidRPr="00692FCB">
        <w:rPr>
          <w:rFonts w:ascii="Times New Roman" w:hAnsi="Times New Roman" w:cs="Times New Roman"/>
          <w:sz w:val="24"/>
          <w:szCs w:val="24"/>
        </w:rPr>
        <w:t xml:space="preserve"> </w:t>
      </w:r>
      <w:r w:rsidR="00692FCB" w:rsidRPr="00F734CC">
        <w:rPr>
          <w:rFonts w:ascii="Times New Roman" w:hAnsi="Times New Roman" w:cs="Times New Roman"/>
          <w:sz w:val="24"/>
          <w:szCs w:val="24"/>
        </w:rPr>
        <w:t>expression</w:t>
      </w:r>
      <w:r w:rsidR="00AD0DBC" w:rsidRPr="00F734CC">
        <w:rPr>
          <w:rFonts w:ascii="Times New Roman" w:hAnsi="Times New Roman" w:cs="Times New Roman"/>
          <w:sz w:val="24"/>
          <w:szCs w:val="24"/>
        </w:rPr>
        <w:t xml:space="preserve"> levels in two </w:t>
      </w:r>
      <w:r w:rsidR="00692FCB" w:rsidRPr="00F734CC">
        <w:rPr>
          <w:rFonts w:ascii="Times New Roman" w:hAnsi="Times New Roman" w:cs="Times New Roman"/>
          <w:sz w:val="24"/>
          <w:szCs w:val="24"/>
        </w:rPr>
        <w:t xml:space="preserve">IgAN </w:t>
      </w:r>
      <w:r w:rsidR="00AD0DBC" w:rsidRPr="00F734CC">
        <w:rPr>
          <w:rFonts w:ascii="Times New Roman" w:hAnsi="Times New Roman" w:cs="Times New Roman"/>
          <w:sz w:val="24"/>
          <w:szCs w:val="24"/>
        </w:rPr>
        <w:t xml:space="preserve">profiles.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892"/>
        <w:gridCol w:w="1134"/>
        <w:gridCol w:w="992"/>
        <w:gridCol w:w="1244"/>
        <w:gridCol w:w="1024"/>
        <w:gridCol w:w="1276"/>
      </w:tblGrid>
      <w:tr w:rsidR="007F3AA6" w:rsidRPr="00F734CC" w14:paraId="51A2D830" w14:textId="77777777" w:rsidTr="007C3B1F">
        <w:trPr>
          <w:jc w:val="center"/>
        </w:trPr>
        <w:tc>
          <w:tcPr>
            <w:tcW w:w="1569" w:type="dxa"/>
            <w:vMerge w:val="restart"/>
            <w:tcBorders>
              <w:top w:val="single" w:sz="4" w:space="0" w:color="auto"/>
            </w:tcBorders>
          </w:tcPr>
          <w:p w14:paraId="2593C23B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8F2102" w14:textId="77777777" w:rsidR="007F3AA6" w:rsidRPr="00F734CC" w:rsidRDefault="007F3AA6" w:rsidP="007C3B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LEE I-II vs NC</w:t>
            </w: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F21FD1" w14:textId="77777777" w:rsidR="007F3AA6" w:rsidRPr="00F734CC" w:rsidRDefault="007F3AA6" w:rsidP="007C3B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LEE III vs NC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BB89D0" w14:textId="77777777" w:rsidR="007F3AA6" w:rsidRPr="00F734CC" w:rsidRDefault="007F3AA6" w:rsidP="007C3B1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LEE IV-V vs NC</w:t>
            </w:r>
          </w:p>
        </w:tc>
      </w:tr>
      <w:tr w:rsidR="007F3AA6" w:rsidRPr="00F734CC" w14:paraId="422D64E9" w14:textId="77777777" w:rsidTr="007C3B1F">
        <w:trPr>
          <w:jc w:val="center"/>
        </w:trPr>
        <w:tc>
          <w:tcPr>
            <w:tcW w:w="1569" w:type="dxa"/>
            <w:vMerge/>
            <w:tcBorders>
              <w:bottom w:val="single" w:sz="4" w:space="0" w:color="auto"/>
            </w:tcBorders>
          </w:tcPr>
          <w:p w14:paraId="6F4C8B4B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66889EA0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Duan et al. 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23A4CFF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Wang et al. 20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A8A98E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Duan et al. 2016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E7D7B0A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Wang et al. 2015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1EE5E8EE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Duan et al. 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525B212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Wang et al. 2015</w:t>
            </w:r>
          </w:p>
        </w:tc>
      </w:tr>
      <w:tr w:rsidR="007F3AA6" w:rsidRPr="00F734CC" w14:paraId="74277C23" w14:textId="77777777" w:rsidTr="007C3B1F">
        <w:trPr>
          <w:jc w:val="center"/>
        </w:trPr>
        <w:tc>
          <w:tcPr>
            <w:tcW w:w="1569" w:type="dxa"/>
            <w:tcBorders>
              <w:top w:val="single" w:sz="4" w:space="0" w:color="auto"/>
              <w:bottom w:val="nil"/>
            </w:tcBorders>
          </w:tcPr>
          <w:p w14:paraId="62850899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 xml:space="preserve">miR-92a-3p (Fold change) 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14:paraId="24A7BA23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216.7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9CA16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00E92B0A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85.41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0C24D5B5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</w:tcPr>
          <w:p w14:paraId="7C2747A2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83.0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09F4171D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7F3AA6" w:rsidRPr="00F734CC" w14:paraId="3D1D384D" w14:textId="77777777" w:rsidTr="007C3B1F">
        <w:trPr>
          <w:jc w:val="center"/>
        </w:trPr>
        <w:tc>
          <w:tcPr>
            <w:tcW w:w="1569" w:type="dxa"/>
            <w:tcBorders>
              <w:top w:val="nil"/>
            </w:tcBorders>
          </w:tcPr>
          <w:p w14:paraId="29D24B4B" w14:textId="36A9AFE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12FC1" w:rsidRPr="00F734C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5" w:type="dxa"/>
            <w:tcBorders>
              <w:top w:val="nil"/>
            </w:tcBorders>
          </w:tcPr>
          <w:p w14:paraId="039F4A66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34" w:type="dxa"/>
            <w:tcBorders>
              <w:top w:val="nil"/>
            </w:tcBorders>
          </w:tcPr>
          <w:p w14:paraId="10F5EFD8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2" w:type="dxa"/>
            <w:tcBorders>
              <w:top w:val="nil"/>
            </w:tcBorders>
          </w:tcPr>
          <w:p w14:paraId="45FEDB34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44" w:type="dxa"/>
            <w:tcBorders>
              <w:top w:val="nil"/>
            </w:tcBorders>
          </w:tcPr>
          <w:p w14:paraId="5D2C3A66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24" w:type="dxa"/>
            <w:tcBorders>
              <w:top w:val="nil"/>
            </w:tcBorders>
          </w:tcPr>
          <w:p w14:paraId="04C9331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76" w:type="dxa"/>
            <w:tcBorders>
              <w:top w:val="nil"/>
            </w:tcBorders>
          </w:tcPr>
          <w:p w14:paraId="35BA09F8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7F3AA6" w:rsidRPr="00F734CC" w14:paraId="3E89E37C" w14:textId="77777777" w:rsidTr="007C3B1F">
        <w:trPr>
          <w:trHeight w:val="68"/>
          <w:jc w:val="center"/>
        </w:trPr>
        <w:tc>
          <w:tcPr>
            <w:tcW w:w="1569" w:type="dxa"/>
          </w:tcPr>
          <w:p w14:paraId="2505A735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miR-425-5p (Fold change)</w:t>
            </w:r>
          </w:p>
        </w:tc>
        <w:tc>
          <w:tcPr>
            <w:tcW w:w="875" w:type="dxa"/>
          </w:tcPr>
          <w:p w14:paraId="64EC6FCC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249.75</w:t>
            </w:r>
          </w:p>
        </w:tc>
        <w:tc>
          <w:tcPr>
            <w:tcW w:w="1134" w:type="dxa"/>
          </w:tcPr>
          <w:p w14:paraId="5D89D341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992" w:type="dxa"/>
          </w:tcPr>
          <w:p w14:paraId="0B7A3EE8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47.87</w:t>
            </w:r>
          </w:p>
        </w:tc>
        <w:tc>
          <w:tcPr>
            <w:tcW w:w="1244" w:type="dxa"/>
          </w:tcPr>
          <w:p w14:paraId="6BCBF90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1024" w:type="dxa"/>
          </w:tcPr>
          <w:p w14:paraId="0B1DB54D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49.74</w:t>
            </w:r>
          </w:p>
        </w:tc>
        <w:tc>
          <w:tcPr>
            <w:tcW w:w="1276" w:type="dxa"/>
          </w:tcPr>
          <w:p w14:paraId="0DC0F52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</w:tr>
      <w:tr w:rsidR="007F3AA6" w:rsidRPr="00F734CC" w14:paraId="7E28CFE0" w14:textId="77777777" w:rsidTr="007C3B1F">
        <w:trPr>
          <w:jc w:val="center"/>
        </w:trPr>
        <w:tc>
          <w:tcPr>
            <w:tcW w:w="1569" w:type="dxa"/>
          </w:tcPr>
          <w:p w14:paraId="4AE8F1B9" w14:textId="3E8EAFA1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D12FC1" w:rsidRPr="00F734CC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875" w:type="dxa"/>
          </w:tcPr>
          <w:p w14:paraId="658E32B4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</w:tcPr>
          <w:p w14:paraId="1B3BFDD5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14:paraId="67859112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244" w:type="dxa"/>
          </w:tcPr>
          <w:p w14:paraId="0A1B3E54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024" w:type="dxa"/>
          </w:tcPr>
          <w:p w14:paraId="5232C760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276" w:type="dxa"/>
          </w:tcPr>
          <w:p w14:paraId="011783D2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7F3AA6" w:rsidRPr="00F734CC" w14:paraId="06228169" w14:textId="77777777" w:rsidTr="007C3B1F">
        <w:trPr>
          <w:jc w:val="center"/>
        </w:trPr>
        <w:tc>
          <w:tcPr>
            <w:tcW w:w="1569" w:type="dxa"/>
          </w:tcPr>
          <w:p w14:paraId="7EBBB43E" w14:textId="77777777" w:rsidR="007F3AA6" w:rsidRPr="00F734CC" w:rsidRDefault="007F3AA6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miR-185-5p (Fold change)</w:t>
            </w:r>
          </w:p>
        </w:tc>
        <w:tc>
          <w:tcPr>
            <w:tcW w:w="875" w:type="dxa"/>
          </w:tcPr>
          <w:p w14:paraId="01FE9B40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888.18</w:t>
            </w:r>
          </w:p>
        </w:tc>
        <w:tc>
          <w:tcPr>
            <w:tcW w:w="1134" w:type="dxa"/>
          </w:tcPr>
          <w:p w14:paraId="1F9688F2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992" w:type="dxa"/>
          </w:tcPr>
          <w:p w14:paraId="6D106336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478.87</w:t>
            </w:r>
          </w:p>
        </w:tc>
        <w:tc>
          <w:tcPr>
            <w:tcW w:w="1244" w:type="dxa"/>
          </w:tcPr>
          <w:p w14:paraId="28BB016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024" w:type="dxa"/>
          </w:tcPr>
          <w:p w14:paraId="2931D71D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65.55</w:t>
            </w:r>
          </w:p>
        </w:tc>
        <w:tc>
          <w:tcPr>
            <w:tcW w:w="1276" w:type="dxa"/>
          </w:tcPr>
          <w:p w14:paraId="78162F53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</w:tr>
      <w:tr w:rsidR="007F3AA6" w:rsidRPr="00F734CC" w14:paraId="5820C898" w14:textId="77777777" w:rsidTr="007C3B1F">
        <w:trPr>
          <w:jc w:val="center"/>
        </w:trPr>
        <w:tc>
          <w:tcPr>
            <w:tcW w:w="1569" w:type="dxa"/>
          </w:tcPr>
          <w:p w14:paraId="74CB4F2A" w14:textId="202A6AB9" w:rsidR="007F3AA6" w:rsidRPr="00F734CC" w:rsidRDefault="00D12FC1" w:rsidP="007C3B1F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875" w:type="dxa"/>
          </w:tcPr>
          <w:p w14:paraId="36A8FD0A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134" w:type="dxa"/>
          </w:tcPr>
          <w:p w14:paraId="0C002900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2" w:type="dxa"/>
          </w:tcPr>
          <w:p w14:paraId="7D31999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44" w:type="dxa"/>
          </w:tcPr>
          <w:p w14:paraId="72DE700D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24" w:type="dxa"/>
          </w:tcPr>
          <w:p w14:paraId="5A7D8B1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276" w:type="dxa"/>
          </w:tcPr>
          <w:p w14:paraId="1D4E18F9" w14:textId="77777777" w:rsidR="007F3AA6" w:rsidRPr="00F734CC" w:rsidRDefault="007F3AA6" w:rsidP="007C3B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</w:tbl>
    <w:p w14:paraId="7C3ED2EB" w14:textId="2FBA6453" w:rsidR="007F3AA6" w:rsidRPr="00F734CC" w:rsidRDefault="007F3AA6" w:rsidP="007F3AA6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>Fold change: IgAN/</w:t>
      </w:r>
      <w:r w:rsidR="00393CB8" w:rsidRPr="00F734CC">
        <w:rPr>
          <w:rFonts w:ascii="Times New Roman" w:hAnsi="Times New Roman" w:cs="Times New Roman"/>
          <w:sz w:val="24"/>
          <w:szCs w:val="24"/>
        </w:rPr>
        <w:t>Normal control group</w:t>
      </w:r>
      <w:r w:rsidRPr="00F734CC">
        <w:rPr>
          <w:rFonts w:ascii="Times New Roman" w:hAnsi="Times New Roman" w:cs="Times New Roman"/>
          <w:sz w:val="24"/>
          <w:szCs w:val="24"/>
        </w:rPr>
        <w:t xml:space="preserve">; LEE: </w:t>
      </w:r>
      <w:r w:rsidR="00FF6BBD">
        <w:rPr>
          <w:rFonts w:ascii="Times New Roman" w:hAnsi="Times New Roman" w:cs="Times New Roman"/>
          <w:sz w:val="24"/>
          <w:szCs w:val="24"/>
        </w:rPr>
        <w:t>Lee’s</w:t>
      </w:r>
      <w:r w:rsidR="00CC7467" w:rsidRPr="00F734CC">
        <w:rPr>
          <w:rFonts w:ascii="Times New Roman" w:hAnsi="Times New Roman" w:cs="Times New Roman"/>
          <w:sz w:val="24"/>
          <w:szCs w:val="24"/>
        </w:rPr>
        <w:t xml:space="preserve"> grade</w:t>
      </w:r>
      <w:r w:rsidR="00FF6BBD">
        <w:rPr>
          <w:rFonts w:ascii="Times New Roman" w:hAnsi="Times New Roman" w:cs="Times New Roman"/>
          <w:sz w:val="24"/>
          <w:szCs w:val="24"/>
        </w:rPr>
        <w:t xml:space="preserve"> of</w:t>
      </w:r>
      <w:r w:rsidR="00FF6BBD" w:rsidRPr="00FF6BBD">
        <w:rPr>
          <w:rFonts w:ascii="Times New Roman" w:hAnsi="Times New Roman" w:cs="Times New Roman"/>
          <w:sz w:val="24"/>
          <w:szCs w:val="24"/>
        </w:rPr>
        <w:t xml:space="preserve"> </w:t>
      </w:r>
      <w:r w:rsidR="00FF6BBD" w:rsidRPr="00F734CC">
        <w:rPr>
          <w:rFonts w:ascii="Times New Roman" w:hAnsi="Times New Roman" w:cs="Times New Roman"/>
          <w:sz w:val="24"/>
          <w:szCs w:val="24"/>
        </w:rPr>
        <w:t>IgAN</w:t>
      </w:r>
      <w:r w:rsidRPr="00F734CC">
        <w:rPr>
          <w:rFonts w:ascii="Times New Roman" w:hAnsi="Times New Roman" w:cs="Times New Roman"/>
          <w:sz w:val="24"/>
          <w:szCs w:val="24"/>
        </w:rPr>
        <w:t>; NC: Normal control</w:t>
      </w:r>
      <w:r w:rsidR="00CC7467" w:rsidRPr="00F734CC">
        <w:rPr>
          <w:rFonts w:ascii="Times New Roman" w:hAnsi="Times New Roman" w:cs="Times New Roman"/>
          <w:sz w:val="24"/>
          <w:szCs w:val="24"/>
        </w:rPr>
        <w:t xml:space="preserve"> group</w:t>
      </w:r>
      <w:r w:rsidRPr="00F734CC">
        <w:rPr>
          <w:rFonts w:ascii="Times New Roman" w:hAnsi="Times New Roman" w:cs="Times New Roman"/>
          <w:sz w:val="24"/>
          <w:szCs w:val="24"/>
        </w:rPr>
        <w:t>.</w:t>
      </w:r>
    </w:p>
    <w:p w14:paraId="4BA1D1C1" w14:textId="77777777" w:rsidR="007F3AA6" w:rsidRPr="00F734CC" w:rsidRDefault="007F3AA6">
      <w:pPr>
        <w:rPr>
          <w:rFonts w:ascii="Times New Roman" w:hAnsi="Times New Roman" w:cs="Times New Roman"/>
          <w:sz w:val="24"/>
          <w:szCs w:val="24"/>
        </w:rPr>
      </w:pPr>
    </w:p>
    <w:p w14:paraId="76299E79" w14:textId="0AA8D60E" w:rsidR="007F3AA6" w:rsidRPr="00F734CC" w:rsidRDefault="00394EFC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>Table S2. Clinical and demographic characteristics of patients in IgAN and control group</w:t>
      </w:r>
      <w:r w:rsidR="00AB4C71">
        <w:rPr>
          <w:rFonts w:ascii="Times New Roman" w:hAnsi="Times New Roman" w:cs="Times New Roman"/>
          <w:sz w:val="24"/>
          <w:szCs w:val="24"/>
        </w:rPr>
        <w:t>s</w:t>
      </w:r>
      <w:r w:rsidRPr="00F734C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78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268"/>
        <w:gridCol w:w="2127"/>
        <w:gridCol w:w="1659"/>
      </w:tblGrid>
      <w:tr w:rsidR="005B5052" w:rsidRPr="00F734CC" w14:paraId="15A267C9" w14:textId="77777777" w:rsidTr="005B5052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0A6482F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56CE4C" w14:textId="77777777" w:rsidR="005B5052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IgAN</w:t>
            </w:r>
          </w:p>
          <w:p w14:paraId="162C22F2" w14:textId="050CF0CB" w:rsidR="00987A52" w:rsidRPr="00F734CC" w:rsidRDefault="00987A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188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766D035" w14:textId="77777777" w:rsidR="005B5052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</w:p>
          <w:p w14:paraId="6DF7CF4A" w14:textId="5F42BD49" w:rsidR="00987A52" w:rsidRPr="00F734CC" w:rsidRDefault="00987A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=33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D670E75" w14:textId="23EA48CE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B5052" w:rsidRPr="00F734CC" w14:paraId="58AE3C26" w14:textId="77777777" w:rsidTr="005B5052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1274563A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Male[n(%)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41C9822" w14:textId="4A9FF407" w:rsidR="005B5052" w:rsidRPr="00A24AF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4AF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C568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24AF1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C568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24AF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5685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A24A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096B739" w14:textId="0368426D" w:rsidR="005B5052" w:rsidRPr="00A24AF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4AF1">
              <w:rPr>
                <w:rFonts w:ascii="Times New Roman" w:hAnsi="Times New Roman" w:cs="Times New Roman"/>
                <w:sz w:val="24"/>
                <w:szCs w:val="24"/>
              </w:rPr>
              <w:t>17(51.52%)</w:t>
            </w:r>
          </w:p>
        </w:tc>
        <w:tc>
          <w:tcPr>
            <w:tcW w:w="1659" w:type="dxa"/>
            <w:tcBorders>
              <w:top w:val="single" w:sz="4" w:space="0" w:color="auto"/>
              <w:bottom w:val="nil"/>
            </w:tcBorders>
          </w:tcPr>
          <w:p w14:paraId="668A09FE" w14:textId="7906870A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968AF"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</w:tr>
      <w:tr w:rsidR="005B5052" w:rsidRPr="00F734CC" w14:paraId="796E5892" w14:textId="77777777" w:rsidTr="005B5052">
        <w:tc>
          <w:tcPr>
            <w:tcW w:w="1809" w:type="dxa"/>
            <w:tcBorders>
              <w:top w:val="nil"/>
            </w:tcBorders>
          </w:tcPr>
          <w:p w14:paraId="2F4666B5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268" w:type="dxa"/>
            <w:tcBorders>
              <w:top w:val="nil"/>
            </w:tcBorders>
          </w:tcPr>
          <w:p w14:paraId="3ADEEC9F" w14:textId="0A9D40D9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A4C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A4C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(2</w:t>
            </w:r>
            <w:r w:rsidR="000A4C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.00-41.00)</w:t>
            </w:r>
          </w:p>
        </w:tc>
        <w:tc>
          <w:tcPr>
            <w:tcW w:w="2127" w:type="dxa"/>
            <w:tcBorders>
              <w:top w:val="nil"/>
            </w:tcBorders>
          </w:tcPr>
          <w:p w14:paraId="2201FD1D" w14:textId="18D94194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37.00(32.00-41.00)</w:t>
            </w:r>
          </w:p>
        </w:tc>
        <w:tc>
          <w:tcPr>
            <w:tcW w:w="1659" w:type="dxa"/>
            <w:tcBorders>
              <w:top w:val="nil"/>
            </w:tcBorders>
          </w:tcPr>
          <w:p w14:paraId="46EFD294" w14:textId="635402F4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D4763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B5052" w:rsidRPr="00F734CC" w14:paraId="6F37F400" w14:textId="77777777" w:rsidTr="005B5052">
        <w:tc>
          <w:tcPr>
            <w:tcW w:w="1809" w:type="dxa"/>
          </w:tcPr>
          <w:p w14:paraId="1948CCF5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MAP(mmHg)</w:t>
            </w:r>
          </w:p>
        </w:tc>
        <w:tc>
          <w:tcPr>
            <w:tcW w:w="2268" w:type="dxa"/>
          </w:tcPr>
          <w:p w14:paraId="18EB867B" w14:textId="47A9640F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(89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-103.33)</w:t>
            </w:r>
          </w:p>
        </w:tc>
        <w:tc>
          <w:tcPr>
            <w:tcW w:w="2127" w:type="dxa"/>
          </w:tcPr>
          <w:p w14:paraId="67EBF3EA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05CEF274" w14:textId="1E6A1DA5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BA3" w:rsidRPr="00F734CC" w14:paraId="5E4AE973" w14:textId="77777777" w:rsidTr="005B5052">
        <w:tc>
          <w:tcPr>
            <w:tcW w:w="1809" w:type="dxa"/>
          </w:tcPr>
          <w:p w14:paraId="3CA95009" w14:textId="2E3FE30F" w:rsidR="00474BA3" w:rsidRPr="00F734CC" w:rsidRDefault="00532721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 w:colFirst="0" w:colLast="4"/>
            <w:r w:rsidRPr="00532721">
              <w:rPr>
                <w:rFonts w:ascii="Times New Roman" w:hAnsi="Times New Roman" w:cs="Times New Roman"/>
                <w:sz w:val="24"/>
                <w:szCs w:val="24"/>
              </w:rPr>
              <w:t xml:space="preserve">Urine Osmolal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32721">
              <w:rPr>
                <w:rFonts w:ascii="Times New Roman" w:hAnsi="Times New Roman" w:cs="Times New Roman"/>
                <w:sz w:val="24"/>
                <w:szCs w:val="24"/>
              </w:rPr>
              <w:t>mOsm/kg·H</w:t>
            </w:r>
            <w:r w:rsidRPr="005327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)</w:t>
            </w:r>
          </w:p>
        </w:tc>
        <w:tc>
          <w:tcPr>
            <w:tcW w:w="2268" w:type="dxa"/>
          </w:tcPr>
          <w:p w14:paraId="46702AD5" w14:textId="10B6CA3B" w:rsidR="00474BA3" w:rsidRPr="005848D1" w:rsidRDefault="00BB781D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6.05</w:t>
            </w:r>
          </w:p>
        </w:tc>
        <w:tc>
          <w:tcPr>
            <w:tcW w:w="2127" w:type="dxa"/>
          </w:tcPr>
          <w:p w14:paraId="582804BF" w14:textId="77777777" w:rsidR="00474BA3" w:rsidRPr="00F734CC" w:rsidRDefault="00474BA3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24AE549" w14:textId="77777777" w:rsidR="00474BA3" w:rsidRPr="00F734CC" w:rsidRDefault="00474BA3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5B5052" w:rsidRPr="00F734CC" w14:paraId="7CB16FFB" w14:textId="77777777" w:rsidTr="005B5052">
        <w:tc>
          <w:tcPr>
            <w:tcW w:w="1809" w:type="dxa"/>
          </w:tcPr>
          <w:p w14:paraId="5098961D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Alb(g/L)</w:t>
            </w:r>
          </w:p>
        </w:tc>
        <w:tc>
          <w:tcPr>
            <w:tcW w:w="2268" w:type="dxa"/>
          </w:tcPr>
          <w:p w14:paraId="08C3C8F4" w14:textId="25075317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0(35.70-41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127" w:type="dxa"/>
          </w:tcPr>
          <w:p w14:paraId="30EB98A4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2889462" w14:textId="7C09C8D2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39A06EB1" w14:textId="77777777" w:rsidTr="005B5052">
        <w:tc>
          <w:tcPr>
            <w:tcW w:w="1809" w:type="dxa"/>
          </w:tcPr>
          <w:p w14:paraId="3E21DE1B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Scr(</w:t>
            </w:r>
            <w:r w:rsidRPr="00F734CC">
              <w:rPr>
                <w:rFonts w:ascii="Times New Roman" w:eastAsia="SimSun" w:hAnsi="Times New Roman" w:cs="Times New Roman"/>
                <w:sz w:val="24"/>
                <w:szCs w:val="24"/>
              </w:rPr>
              <w:t>μ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mol/L)</w:t>
            </w:r>
          </w:p>
        </w:tc>
        <w:tc>
          <w:tcPr>
            <w:tcW w:w="2268" w:type="dxa"/>
          </w:tcPr>
          <w:p w14:paraId="34527745" w14:textId="4E49BA35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(73.9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45E20DDF" w14:textId="77777777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1FC73DF4" w14:textId="439B00E4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3FCA7ED0" w14:textId="77777777" w:rsidTr="005B5052">
        <w:tc>
          <w:tcPr>
            <w:tcW w:w="1809" w:type="dxa"/>
          </w:tcPr>
          <w:p w14:paraId="5AC346DA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UA(μmol/L)</w:t>
            </w:r>
          </w:p>
        </w:tc>
        <w:tc>
          <w:tcPr>
            <w:tcW w:w="2268" w:type="dxa"/>
          </w:tcPr>
          <w:p w14:paraId="10820F23" w14:textId="3B867B35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367.88±107.33</w:t>
            </w:r>
          </w:p>
        </w:tc>
        <w:tc>
          <w:tcPr>
            <w:tcW w:w="2127" w:type="dxa"/>
          </w:tcPr>
          <w:p w14:paraId="4DB66B0A" w14:textId="77777777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462620F0" w14:textId="4EBCFF4D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3A09D345" w14:textId="77777777" w:rsidTr="005B5052">
        <w:tc>
          <w:tcPr>
            <w:tcW w:w="1809" w:type="dxa"/>
          </w:tcPr>
          <w:p w14:paraId="566FD36B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Cys C(mg/L)</w:t>
            </w:r>
          </w:p>
        </w:tc>
        <w:tc>
          <w:tcPr>
            <w:tcW w:w="2268" w:type="dxa"/>
          </w:tcPr>
          <w:p w14:paraId="1B0E9241" w14:textId="3A27555D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1.05(0.84-1.53)</w:t>
            </w:r>
          </w:p>
        </w:tc>
        <w:tc>
          <w:tcPr>
            <w:tcW w:w="2127" w:type="dxa"/>
          </w:tcPr>
          <w:p w14:paraId="1867F8C0" w14:textId="77777777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80F324F" w14:textId="06FA90A0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7A0544D6" w14:textId="77777777" w:rsidTr="005B5052">
        <w:tc>
          <w:tcPr>
            <w:tcW w:w="1809" w:type="dxa"/>
          </w:tcPr>
          <w:p w14:paraId="25FADE5A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eGFR(ml/min/1.73m</w:t>
            </w:r>
            <w:r w:rsidRPr="00F734C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2430E5D5" w14:textId="0FB722D4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48D1">
              <w:rPr>
                <w:rFonts w:ascii="Times New Roman" w:hAnsi="Times New Roman" w:cs="Times New Roman"/>
                <w:sz w:val="24"/>
                <w:szCs w:val="24"/>
              </w:rPr>
              <w:t>87.18(59.35-109.19)</w:t>
            </w:r>
          </w:p>
        </w:tc>
        <w:tc>
          <w:tcPr>
            <w:tcW w:w="2127" w:type="dxa"/>
          </w:tcPr>
          <w:p w14:paraId="16969B92" w14:textId="77777777" w:rsidR="005B5052" w:rsidRPr="005848D1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7C9BA491" w14:textId="3FCBC2BD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08C8C868" w14:textId="77777777" w:rsidTr="005B5052">
        <w:tc>
          <w:tcPr>
            <w:tcW w:w="1809" w:type="dxa"/>
          </w:tcPr>
          <w:p w14:paraId="372EC7BE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Hematuria(%)</w:t>
            </w:r>
          </w:p>
        </w:tc>
        <w:tc>
          <w:tcPr>
            <w:tcW w:w="2268" w:type="dxa"/>
          </w:tcPr>
          <w:p w14:paraId="18B1A38F" w14:textId="7A85864D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82.45</w:t>
            </w:r>
          </w:p>
        </w:tc>
        <w:tc>
          <w:tcPr>
            <w:tcW w:w="2127" w:type="dxa"/>
          </w:tcPr>
          <w:p w14:paraId="2BAA415E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30A01816" w14:textId="31AB7D2F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5052" w:rsidRPr="00F734CC" w14:paraId="7BC6BFB1" w14:textId="77777777" w:rsidTr="005B5052">
        <w:tc>
          <w:tcPr>
            <w:tcW w:w="1809" w:type="dxa"/>
          </w:tcPr>
          <w:p w14:paraId="19BCEB0A" w14:textId="77777777" w:rsidR="005B5052" w:rsidRPr="00F734CC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34CC">
              <w:rPr>
                <w:rFonts w:ascii="Times New Roman" w:hAnsi="Times New Roman" w:cs="Times New Roman"/>
                <w:sz w:val="24"/>
                <w:szCs w:val="24"/>
              </w:rPr>
              <w:t>Proteinuria(g/24h)</w:t>
            </w:r>
          </w:p>
        </w:tc>
        <w:tc>
          <w:tcPr>
            <w:tcW w:w="2268" w:type="dxa"/>
          </w:tcPr>
          <w:p w14:paraId="7F91AD61" w14:textId="305C1756" w:rsidR="005B5052" w:rsidRPr="00EB16AD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B16AD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B16AD">
              <w:rPr>
                <w:rFonts w:ascii="Times New Roman" w:hAnsi="Times New Roman" w:cs="Times New Roman"/>
                <w:sz w:val="24"/>
                <w:szCs w:val="24"/>
              </w:rPr>
              <w:t>(0.63-2.3</w:t>
            </w:r>
            <w:r w:rsidR="00251A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B16A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</w:tcPr>
          <w:p w14:paraId="692BC51A" w14:textId="77777777" w:rsidR="005B5052" w:rsidRPr="00EB16AD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</w:tcPr>
          <w:p w14:paraId="53018135" w14:textId="0D1AF380" w:rsidR="005B5052" w:rsidRPr="00EB16AD" w:rsidRDefault="005B5052" w:rsidP="007C3B1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6E3A9E" w14:textId="7E02288A" w:rsidR="00394EFC" w:rsidRPr="00F734CC" w:rsidRDefault="009F5210" w:rsidP="00394EFC">
      <w:pPr>
        <w:jc w:val="left"/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NC: normal </w:t>
      </w:r>
      <w:r w:rsidR="00AB4C71">
        <w:rPr>
          <w:rFonts w:ascii="Times New Roman" w:hAnsi="Times New Roman" w:cs="Times New Roman"/>
          <w:sz w:val="24"/>
          <w:szCs w:val="24"/>
        </w:rPr>
        <w:t>control</w:t>
      </w:r>
      <w:r w:rsidRPr="00F734CC">
        <w:rPr>
          <w:rFonts w:ascii="Times New Roman" w:hAnsi="Times New Roman" w:cs="Times New Roman"/>
          <w:sz w:val="24"/>
          <w:szCs w:val="24"/>
        </w:rPr>
        <w:t xml:space="preserve">; </w:t>
      </w:r>
      <w:r w:rsidR="00394EFC" w:rsidRPr="00F734CC">
        <w:rPr>
          <w:rFonts w:ascii="Times New Roman" w:hAnsi="Times New Roman" w:cs="Times New Roman"/>
          <w:sz w:val="24"/>
          <w:szCs w:val="24"/>
        </w:rPr>
        <w:t xml:space="preserve">MAP: mean arterial pressure; Scr: serum creatinine; UA: </w:t>
      </w:r>
      <w:r w:rsidR="00AB4C71">
        <w:rPr>
          <w:rFonts w:ascii="Times New Roman" w:hAnsi="Times New Roman" w:cs="Times New Roman"/>
          <w:sz w:val="24"/>
          <w:szCs w:val="24"/>
        </w:rPr>
        <w:t>u</w:t>
      </w:r>
      <w:r w:rsidR="00394EFC" w:rsidRPr="00F734CC">
        <w:rPr>
          <w:rFonts w:ascii="Times New Roman" w:hAnsi="Times New Roman" w:cs="Times New Roman"/>
          <w:sz w:val="24"/>
          <w:szCs w:val="24"/>
        </w:rPr>
        <w:t xml:space="preserve">ric </w:t>
      </w:r>
      <w:r w:rsidR="00AB4C71">
        <w:rPr>
          <w:rFonts w:ascii="Times New Roman" w:hAnsi="Times New Roman" w:cs="Times New Roman"/>
          <w:sz w:val="24"/>
          <w:szCs w:val="24"/>
        </w:rPr>
        <w:t>a</w:t>
      </w:r>
      <w:r w:rsidR="00394EFC" w:rsidRPr="00F734CC">
        <w:rPr>
          <w:rFonts w:ascii="Times New Roman" w:hAnsi="Times New Roman" w:cs="Times New Roman"/>
          <w:sz w:val="24"/>
          <w:szCs w:val="24"/>
        </w:rPr>
        <w:t xml:space="preserve">cid; Cys C: cystatin C; eGFR: estimated glomerular filtration rate. </w:t>
      </w:r>
    </w:p>
    <w:p w14:paraId="0BB2CCB3" w14:textId="77777777" w:rsidR="00394EFC" w:rsidRPr="000B2889" w:rsidRDefault="00394EFC">
      <w:pPr>
        <w:rPr>
          <w:rFonts w:ascii="Times New Roman" w:hAnsi="Times New Roman" w:cs="Times New Roman"/>
          <w:sz w:val="24"/>
          <w:szCs w:val="24"/>
        </w:rPr>
      </w:pPr>
    </w:p>
    <w:p w14:paraId="6CB1149D" w14:textId="77777777" w:rsidR="00184406" w:rsidRPr="00206888" w:rsidRDefault="00184406">
      <w:pPr>
        <w:rPr>
          <w:rFonts w:ascii="Times New Roman" w:hAnsi="Times New Roman" w:cs="Times New Roman"/>
          <w:sz w:val="24"/>
          <w:szCs w:val="24"/>
        </w:rPr>
      </w:pPr>
    </w:p>
    <w:p w14:paraId="1E4E72A2" w14:textId="715CA464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Figure S1. </w:t>
      </w:r>
      <w:r w:rsidR="00AB4C71">
        <w:rPr>
          <w:rFonts w:ascii="Times New Roman" w:hAnsi="Times New Roman" w:cs="Times New Roman"/>
          <w:sz w:val="24"/>
          <w:szCs w:val="24"/>
        </w:rPr>
        <w:t>C</w:t>
      </w:r>
      <w:r w:rsidR="00CC7467" w:rsidRPr="00F734CC">
        <w:rPr>
          <w:rFonts w:ascii="Times New Roman" w:hAnsi="Times New Roman" w:cs="Times New Roman"/>
          <w:sz w:val="24"/>
          <w:szCs w:val="24"/>
        </w:rPr>
        <w:t>o-predict</w:t>
      </w:r>
      <w:r w:rsidR="00AB4C71">
        <w:rPr>
          <w:rFonts w:ascii="Times New Roman" w:hAnsi="Times New Roman" w:cs="Times New Roman"/>
          <w:sz w:val="24"/>
          <w:szCs w:val="24"/>
        </w:rPr>
        <w:t>ion of</w:t>
      </w:r>
      <w:r w:rsidR="00CC7467" w:rsidRPr="00F734CC">
        <w:rPr>
          <w:rFonts w:ascii="Times New Roman" w:hAnsi="Times New Roman" w:cs="Times New Roman"/>
          <w:sz w:val="24"/>
          <w:szCs w:val="24"/>
        </w:rPr>
        <w:t xml:space="preserve"> target genes</w:t>
      </w:r>
      <w:r w:rsidR="00AB4C71">
        <w:rPr>
          <w:rFonts w:ascii="Times New Roman" w:hAnsi="Times New Roman" w:cs="Times New Roman"/>
          <w:sz w:val="24"/>
          <w:szCs w:val="24"/>
        </w:rPr>
        <w:t xml:space="preserve"> by three databases</w:t>
      </w:r>
      <w:r w:rsidR="00CC7467" w:rsidRPr="00F734CC">
        <w:rPr>
          <w:rFonts w:ascii="Times New Roman" w:hAnsi="Times New Roman" w:cs="Times New Roman"/>
          <w:sz w:val="24"/>
          <w:szCs w:val="24"/>
        </w:rPr>
        <w:t>.</w:t>
      </w:r>
    </w:p>
    <w:p w14:paraId="3BA196F1" w14:textId="33624763" w:rsidR="00BA5116" w:rsidRPr="00F734CC" w:rsidRDefault="00927E08" w:rsidP="00927E08">
      <w:pPr>
        <w:jc w:val="center"/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5C5969A5" wp14:editId="7D70F08E">
            <wp:extent cx="4676433" cy="4676433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77434" cy="4677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770BA3" w14:textId="1A064D8D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7ED9CBD2" w14:textId="3508EF52" w:rsidR="00BA5116" w:rsidRPr="00F734CC" w:rsidRDefault="00927E08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>Figure S2.</w:t>
      </w:r>
      <w:r w:rsidR="00742A36" w:rsidRPr="00F734CC">
        <w:rPr>
          <w:rFonts w:ascii="Times New Roman" w:hAnsi="Times New Roman" w:cs="Times New Roman"/>
          <w:sz w:val="24"/>
          <w:szCs w:val="24"/>
        </w:rPr>
        <w:t xml:space="preserve"> </w:t>
      </w:r>
      <w:r w:rsidR="00541243" w:rsidRPr="00F734CC">
        <w:rPr>
          <w:rFonts w:ascii="Times New Roman" w:hAnsi="Times New Roman" w:cs="Times New Roman"/>
          <w:sz w:val="24"/>
          <w:szCs w:val="24"/>
        </w:rPr>
        <w:t>G</w:t>
      </w:r>
      <w:r w:rsidR="00AB4C71">
        <w:rPr>
          <w:rFonts w:ascii="Times New Roman" w:hAnsi="Times New Roman" w:cs="Times New Roman"/>
          <w:sz w:val="24"/>
          <w:szCs w:val="24"/>
        </w:rPr>
        <w:t>O</w:t>
      </w:r>
      <w:r w:rsidR="00541243" w:rsidRPr="00F734CC">
        <w:rPr>
          <w:rFonts w:ascii="Times New Roman" w:hAnsi="Times New Roman" w:cs="Times New Roman"/>
          <w:sz w:val="24"/>
          <w:szCs w:val="24"/>
        </w:rPr>
        <w:t xml:space="preserve"> analysis</w:t>
      </w:r>
      <w:r w:rsidR="00AB4C71">
        <w:rPr>
          <w:rFonts w:ascii="Times New Roman" w:hAnsi="Times New Roman" w:cs="Times New Roman"/>
          <w:sz w:val="24"/>
          <w:szCs w:val="24"/>
        </w:rPr>
        <w:t xml:space="preserve"> of processes</w:t>
      </w:r>
      <w:r w:rsidR="00541243" w:rsidRPr="00F734CC">
        <w:rPr>
          <w:rFonts w:ascii="Times New Roman" w:hAnsi="Times New Roman" w:cs="Times New Roman"/>
          <w:sz w:val="24"/>
          <w:szCs w:val="24"/>
        </w:rPr>
        <w:t xml:space="preserve"> associated with miR-185-5p. </w:t>
      </w:r>
    </w:p>
    <w:p w14:paraId="6E60DE39" w14:textId="599F46B0" w:rsidR="00BA5116" w:rsidRPr="00F734CC" w:rsidRDefault="008571C2" w:rsidP="008571C2">
      <w:pPr>
        <w:jc w:val="center"/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EAB7BB1" wp14:editId="1D29828E">
            <wp:extent cx="4397575" cy="4947139"/>
            <wp:effectExtent l="0" t="0" r="3175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2022" cy="4952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59A47F" w14:textId="74089F42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09D2A263" w14:textId="0AE9E09F" w:rsidR="00BA5116" w:rsidRPr="00F734CC" w:rsidRDefault="00965323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Figure S3. </w:t>
      </w:r>
      <w:r w:rsidR="00025031" w:rsidRPr="00F734CC">
        <w:rPr>
          <w:rFonts w:ascii="Times New Roman" w:hAnsi="Times New Roman" w:cs="Times New Roman"/>
          <w:sz w:val="24"/>
          <w:szCs w:val="24"/>
        </w:rPr>
        <w:t xml:space="preserve">KEGG analysis </w:t>
      </w:r>
      <w:r w:rsidR="00AB4C71">
        <w:rPr>
          <w:rFonts w:ascii="Times New Roman" w:hAnsi="Times New Roman" w:cs="Times New Roman"/>
          <w:sz w:val="24"/>
          <w:szCs w:val="24"/>
        </w:rPr>
        <w:t xml:space="preserve">of pathways </w:t>
      </w:r>
      <w:r w:rsidR="00025031" w:rsidRPr="00F734CC">
        <w:rPr>
          <w:rFonts w:ascii="Times New Roman" w:hAnsi="Times New Roman" w:cs="Times New Roman"/>
          <w:sz w:val="24"/>
          <w:szCs w:val="24"/>
        </w:rPr>
        <w:t>associated with miR-185-5p.</w:t>
      </w:r>
    </w:p>
    <w:p w14:paraId="4E357807" w14:textId="40443D17" w:rsidR="00BA5116" w:rsidRPr="00F734CC" w:rsidRDefault="00025031" w:rsidP="009B7908">
      <w:pPr>
        <w:jc w:val="center"/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7C618722" wp14:editId="36CACD0F">
            <wp:extent cx="4636477" cy="4636477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325" cy="4638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F6CA1" w14:textId="1567574C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388CCD5C" w14:textId="0CD583A0" w:rsidR="00BA5116" w:rsidRPr="00F734CC" w:rsidRDefault="004B5FD3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Figure </w:t>
      </w:r>
      <w:r w:rsidR="00206888">
        <w:rPr>
          <w:rFonts w:ascii="Times New Roman" w:hAnsi="Times New Roman" w:cs="Times New Roman"/>
          <w:sz w:val="24"/>
          <w:szCs w:val="24"/>
        </w:rPr>
        <w:t>S4</w:t>
      </w:r>
      <w:r w:rsidRPr="00F734CC">
        <w:rPr>
          <w:rFonts w:ascii="Times New Roman" w:hAnsi="Times New Roman" w:cs="Times New Roman"/>
          <w:sz w:val="24"/>
          <w:szCs w:val="24"/>
        </w:rPr>
        <w:t>. Luciferase reporter assay</w:t>
      </w:r>
      <w:r w:rsidR="00291474">
        <w:rPr>
          <w:rFonts w:ascii="Times New Roman" w:hAnsi="Times New Roman" w:cs="Times New Roman"/>
          <w:sz w:val="24"/>
          <w:szCs w:val="24"/>
        </w:rPr>
        <w:t>s of the interaction</w:t>
      </w:r>
      <w:r w:rsidRPr="00F734CC">
        <w:rPr>
          <w:rFonts w:ascii="Times New Roman" w:hAnsi="Times New Roman" w:cs="Times New Roman"/>
          <w:sz w:val="24"/>
          <w:szCs w:val="24"/>
        </w:rPr>
        <w:t xml:space="preserve"> between miR-185 and TJP1. </w:t>
      </w:r>
    </w:p>
    <w:p w14:paraId="1DE7B342" w14:textId="0805C7F0" w:rsidR="001E49D8" w:rsidRPr="00F734CC" w:rsidRDefault="001E49D8" w:rsidP="001E49D8">
      <w:pPr>
        <w:jc w:val="center"/>
        <w:rPr>
          <w:rFonts w:ascii="Times New Roman" w:hAnsi="Times New Roman" w:cs="Times New Roman"/>
        </w:rPr>
      </w:pPr>
      <w:r w:rsidRPr="00F734CC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529D5ADA" wp14:editId="470D2B76">
            <wp:extent cx="3971290" cy="2203669"/>
            <wp:effectExtent l="0" t="0" r="0" b="6350"/>
            <wp:docPr id="808071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477" cy="2205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AC6F9" w14:textId="30B82CB8" w:rsidR="00BA5116" w:rsidRPr="00F734CC" w:rsidRDefault="00A85D62" w:rsidP="001E49D8">
      <w:pPr>
        <w:ind w:firstLineChars="400" w:firstLine="960"/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TJP1-MUT: </w:t>
      </w:r>
      <w:r w:rsidR="00291474">
        <w:rPr>
          <w:rFonts w:ascii="Times New Roman" w:hAnsi="Times New Roman" w:cs="Times New Roman"/>
          <w:sz w:val="24"/>
          <w:szCs w:val="24"/>
        </w:rPr>
        <w:t xml:space="preserve">Mutant </w:t>
      </w:r>
      <w:r w:rsidRPr="00F734CC">
        <w:rPr>
          <w:rFonts w:ascii="Times New Roman" w:hAnsi="Times New Roman" w:cs="Times New Roman"/>
          <w:sz w:val="24"/>
          <w:szCs w:val="24"/>
        </w:rPr>
        <w:t xml:space="preserve">PmirGLO-TJP1; TJP1-WT: </w:t>
      </w:r>
      <w:r w:rsidR="00291474">
        <w:rPr>
          <w:rFonts w:ascii="Times New Roman" w:hAnsi="Times New Roman" w:cs="Times New Roman"/>
          <w:sz w:val="24"/>
          <w:szCs w:val="24"/>
        </w:rPr>
        <w:t>W</w:t>
      </w:r>
      <w:r w:rsidR="00291474" w:rsidRPr="00F734CC">
        <w:rPr>
          <w:rFonts w:ascii="Times New Roman" w:hAnsi="Times New Roman" w:cs="Times New Roman"/>
          <w:sz w:val="24"/>
          <w:szCs w:val="24"/>
        </w:rPr>
        <w:t>ild</w:t>
      </w:r>
      <w:r w:rsidR="00291474">
        <w:rPr>
          <w:rFonts w:ascii="Times New Roman" w:hAnsi="Times New Roman" w:cs="Times New Roman"/>
          <w:sz w:val="24"/>
          <w:szCs w:val="24"/>
        </w:rPr>
        <w:t>-</w:t>
      </w:r>
      <w:r w:rsidR="00291474" w:rsidRPr="00F734CC">
        <w:rPr>
          <w:rFonts w:ascii="Times New Roman" w:hAnsi="Times New Roman" w:cs="Times New Roman"/>
          <w:sz w:val="24"/>
          <w:szCs w:val="24"/>
        </w:rPr>
        <w:t xml:space="preserve">type </w:t>
      </w:r>
      <w:r w:rsidRPr="00F734CC">
        <w:rPr>
          <w:rFonts w:ascii="Times New Roman" w:hAnsi="Times New Roman" w:cs="Times New Roman"/>
          <w:sz w:val="24"/>
          <w:szCs w:val="24"/>
        </w:rPr>
        <w:t xml:space="preserve">PmirGLO-TJP1; </w:t>
      </w:r>
      <w:r w:rsidR="00FE1DFA" w:rsidRPr="00F734CC">
        <w:rPr>
          <w:rFonts w:ascii="Times New Roman" w:hAnsi="Times New Roman" w:cs="Times New Roman"/>
          <w:sz w:val="24"/>
          <w:szCs w:val="24"/>
        </w:rPr>
        <w:t>** P&lt;0.001</w:t>
      </w:r>
    </w:p>
    <w:p w14:paraId="1131849F" w14:textId="33B97339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6C8612AB" w14:textId="6E871677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4F75C63F" w14:textId="744331D4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10068897" w14:textId="5C26521D" w:rsidR="00DD41F4" w:rsidRPr="00F734CC" w:rsidRDefault="00DD41F4" w:rsidP="00DD41F4">
      <w:pPr>
        <w:rPr>
          <w:rFonts w:ascii="Times New Roman" w:hAnsi="Times New Roman" w:cs="Times New Roman"/>
          <w:sz w:val="24"/>
          <w:szCs w:val="24"/>
        </w:rPr>
      </w:pPr>
      <w:r w:rsidRPr="00F734CC">
        <w:rPr>
          <w:rFonts w:ascii="Times New Roman" w:hAnsi="Times New Roman" w:cs="Times New Roman"/>
          <w:sz w:val="24"/>
          <w:szCs w:val="24"/>
        </w:rPr>
        <w:t xml:space="preserve">Figure </w:t>
      </w:r>
      <w:r w:rsidR="009B7908" w:rsidRPr="00F734CC">
        <w:rPr>
          <w:rFonts w:ascii="Times New Roman" w:hAnsi="Times New Roman" w:cs="Times New Roman"/>
          <w:sz w:val="24"/>
          <w:szCs w:val="24"/>
        </w:rPr>
        <w:t>S</w:t>
      </w:r>
      <w:r w:rsidR="00206888">
        <w:rPr>
          <w:rFonts w:ascii="Times New Roman" w:hAnsi="Times New Roman" w:cs="Times New Roman"/>
          <w:sz w:val="24"/>
          <w:szCs w:val="24"/>
        </w:rPr>
        <w:t>5</w:t>
      </w:r>
      <w:r w:rsidRPr="00F734CC">
        <w:rPr>
          <w:rFonts w:ascii="Times New Roman" w:hAnsi="Times New Roman" w:cs="Times New Roman"/>
          <w:sz w:val="24"/>
          <w:szCs w:val="24"/>
        </w:rPr>
        <w:t xml:space="preserve">. Fluorescence in situ hybridization </w:t>
      </w:r>
      <w:r w:rsidR="00E00FA3" w:rsidRPr="00F734CC">
        <w:rPr>
          <w:rFonts w:ascii="Times New Roman" w:hAnsi="Times New Roman" w:cs="Times New Roman"/>
          <w:sz w:val="24"/>
          <w:szCs w:val="24"/>
        </w:rPr>
        <w:t xml:space="preserve">of </w:t>
      </w:r>
      <w:r w:rsidRPr="00F734CC">
        <w:rPr>
          <w:rFonts w:ascii="Times New Roman" w:hAnsi="Times New Roman" w:cs="Times New Roman"/>
          <w:sz w:val="24"/>
          <w:szCs w:val="24"/>
        </w:rPr>
        <w:t xml:space="preserve">miR-185. </w:t>
      </w:r>
    </w:p>
    <w:p w14:paraId="50DB9524" w14:textId="45291972" w:rsidR="00BA5116" w:rsidRPr="00F734CC" w:rsidRDefault="00BA5116" w:rsidP="00E00FA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B59451" w14:textId="7607E261" w:rsidR="00BA5116" w:rsidRPr="00F734CC" w:rsidRDefault="00BA5116">
      <w:pPr>
        <w:rPr>
          <w:rFonts w:ascii="Times New Roman" w:hAnsi="Times New Roman" w:cs="Times New Roman"/>
          <w:sz w:val="24"/>
          <w:szCs w:val="24"/>
        </w:rPr>
      </w:pPr>
    </w:p>
    <w:p w14:paraId="2784A637" w14:textId="7957E140" w:rsidR="00BA5116" w:rsidRPr="00F734CC" w:rsidRDefault="00B51D96" w:rsidP="00730F0F">
      <w:pPr>
        <w:jc w:val="center"/>
        <w:rPr>
          <w:rFonts w:ascii="Times New Roman" w:hAnsi="Times New Roman" w:cs="Times New Roman"/>
          <w:sz w:val="24"/>
          <w:szCs w:val="24"/>
        </w:rPr>
      </w:pPr>
      <w:r w:rsidRPr="00730F0F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31155A53" wp14:editId="13D54F82">
            <wp:extent cx="5077460" cy="6068060"/>
            <wp:effectExtent l="0" t="0" r="8890" b="8890"/>
            <wp:docPr id="109477026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7460" cy="606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A5116" w:rsidRPr="00F73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2D0B50" w14:textId="77777777" w:rsidR="00AF4D2A" w:rsidRDefault="00AF4D2A" w:rsidP="00BA5116">
      <w:r>
        <w:separator/>
      </w:r>
    </w:p>
  </w:endnote>
  <w:endnote w:type="continuationSeparator" w:id="0">
    <w:p w14:paraId="583715F7" w14:textId="77777777" w:rsidR="00AF4D2A" w:rsidRDefault="00AF4D2A" w:rsidP="00BA5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A2299F" w14:textId="77777777" w:rsidR="00AF4D2A" w:rsidRDefault="00AF4D2A" w:rsidP="00BA5116">
      <w:r>
        <w:separator/>
      </w:r>
    </w:p>
  </w:footnote>
  <w:footnote w:type="continuationSeparator" w:id="0">
    <w:p w14:paraId="2AA6F70D" w14:textId="77777777" w:rsidR="00AF4D2A" w:rsidRDefault="00AF4D2A" w:rsidP="00BA51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urrentStyleCount" w:val="5"/>
  </w:docVars>
  <w:rsids>
    <w:rsidRoot w:val="00022DE2"/>
    <w:rsid w:val="00001F97"/>
    <w:rsid w:val="00022DE2"/>
    <w:rsid w:val="00025031"/>
    <w:rsid w:val="00050287"/>
    <w:rsid w:val="00065F2C"/>
    <w:rsid w:val="00070C79"/>
    <w:rsid w:val="000968AF"/>
    <w:rsid w:val="000A3867"/>
    <w:rsid w:val="000A4CD8"/>
    <w:rsid w:val="000B2889"/>
    <w:rsid w:val="00122B70"/>
    <w:rsid w:val="0012577E"/>
    <w:rsid w:val="00171A65"/>
    <w:rsid w:val="00184406"/>
    <w:rsid w:val="001E3ADF"/>
    <w:rsid w:val="001E49D8"/>
    <w:rsid w:val="001E4E02"/>
    <w:rsid w:val="001E6F40"/>
    <w:rsid w:val="00206888"/>
    <w:rsid w:val="00225C3E"/>
    <w:rsid w:val="00246C75"/>
    <w:rsid w:val="00251A97"/>
    <w:rsid w:val="002913DF"/>
    <w:rsid w:val="00291474"/>
    <w:rsid w:val="00297F79"/>
    <w:rsid w:val="00320F40"/>
    <w:rsid w:val="0034109C"/>
    <w:rsid w:val="00393CB8"/>
    <w:rsid w:val="00394EFC"/>
    <w:rsid w:val="00430596"/>
    <w:rsid w:val="00433DC5"/>
    <w:rsid w:val="00436568"/>
    <w:rsid w:val="004366F6"/>
    <w:rsid w:val="00437536"/>
    <w:rsid w:val="00474BA3"/>
    <w:rsid w:val="00491217"/>
    <w:rsid w:val="004B5FD3"/>
    <w:rsid w:val="004E139F"/>
    <w:rsid w:val="00510AA4"/>
    <w:rsid w:val="00522DBC"/>
    <w:rsid w:val="00525910"/>
    <w:rsid w:val="00532721"/>
    <w:rsid w:val="00541243"/>
    <w:rsid w:val="005451A2"/>
    <w:rsid w:val="00546D0A"/>
    <w:rsid w:val="00554A90"/>
    <w:rsid w:val="005848D1"/>
    <w:rsid w:val="005B5052"/>
    <w:rsid w:val="005E06EA"/>
    <w:rsid w:val="005F6165"/>
    <w:rsid w:val="00602D9F"/>
    <w:rsid w:val="006420E1"/>
    <w:rsid w:val="00644624"/>
    <w:rsid w:val="006663AE"/>
    <w:rsid w:val="00692FCB"/>
    <w:rsid w:val="006B0E86"/>
    <w:rsid w:val="006F3F63"/>
    <w:rsid w:val="00730F0F"/>
    <w:rsid w:val="00742A36"/>
    <w:rsid w:val="00755D3F"/>
    <w:rsid w:val="0077152D"/>
    <w:rsid w:val="007F3AA6"/>
    <w:rsid w:val="008571C2"/>
    <w:rsid w:val="00861343"/>
    <w:rsid w:val="00883E71"/>
    <w:rsid w:val="008B43F5"/>
    <w:rsid w:val="008B7871"/>
    <w:rsid w:val="008F5440"/>
    <w:rsid w:val="00927E08"/>
    <w:rsid w:val="00965323"/>
    <w:rsid w:val="00983FB1"/>
    <w:rsid w:val="00987A52"/>
    <w:rsid w:val="009B7908"/>
    <w:rsid w:val="009F5210"/>
    <w:rsid w:val="009F5D9D"/>
    <w:rsid w:val="00A20332"/>
    <w:rsid w:val="00A24AF1"/>
    <w:rsid w:val="00A351B0"/>
    <w:rsid w:val="00A5221A"/>
    <w:rsid w:val="00A638CD"/>
    <w:rsid w:val="00A70D71"/>
    <w:rsid w:val="00A85D62"/>
    <w:rsid w:val="00AB16B7"/>
    <w:rsid w:val="00AB4C71"/>
    <w:rsid w:val="00AD0DBC"/>
    <w:rsid w:val="00AE6EDE"/>
    <w:rsid w:val="00AF4D2A"/>
    <w:rsid w:val="00B052D2"/>
    <w:rsid w:val="00B25A4D"/>
    <w:rsid w:val="00B32AEE"/>
    <w:rsid w:val="00B45C77"/>
    <w:rsid w:val="00B51D96"/>
    <w:rsid w:val="00B623DE"/>
    <w:rsid w:val="00B738AF"/>
    <w:rsid w:val="00BA5116"/>
    <w:rsid w:val="00BB781D"/>
    <w:rsid w:val="00BD62BD"/>
    <w:rsid w:val="00BE127A"/>
    <w:rsid w:val="00BE512B"/>
    <w:rsid w:val="00C03D1C"/>
    <w:rsid w:val="00C074C1"/>
    <w:rsid w:val="00C109DA"/>
    <w:rsid w:val="00C142D4"/>
    <w:rsid w:val="00C17EA6"/>
    <w:rsid w:val="00C326CD"/>
    <w:rsid w:val="00C468FC"/>
    <w:rsid w:val="00C5105E"/>
    <w:rsid w:val="00C56850"/>
    <w:rsid w:val="00C6351C"/>
    <w:rsid w:val="00C83B24"/>
    <w:rsid w:val="00C877AB"/>
    <w:rsid w:val="00CB1265"/>
    <w:rsid w:val="00CB5333"/>
    <w:rsid w:val="00CC7467"/>
    <w:rsid w:val="00CD4763"/>
    <w:rsid w:val="00CE2C64"/>
    <w:rsid w:val="00CF0C66"/>
    <w:rsid w:val="00D12FC1"/>
    <w:rsid w:val="00DA76AD"/>
    <w:rsid w:val="00DD41F4"/>
    <w:rsid w:val="00DE55EF"/>
    <w:rsid w:val="00E00FA3"/>
    <w:rsid w:val="00E14C70"/>
    <w:rsid w:val="00E265BC"/>
    <w:rsid w:val="00E27653"/>
    <w:rsid w:val="00E45A7C"/>
    <w:rsid w:val="00EB16AD"/>
    <w:rsid w:val="00EC5EC7"/>
    <w:rsid w:val="00F428FD"/>
    <w:rsid w:val="00F6158D"/>
    <w:rsid w:val="00F734CC"/>
    <w:rsid w:val="00F92E2B"/>
    <w:rsid w:val="00F93CF2"/>
    <w:rsid w:val="00FC1971"/>
    <w:rsid w:val="00FE1DFA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B4FD4"/>
  <w15:chartTrackingRefBased/>
  <w15:docId w15:val="{C622A7E0-5EC3-47CF-AE3E-627464A3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5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51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5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5116"/>
    <w:rPr>
      <w:sz w:val="18"/>
      <w:szCs w:val="18"/>
    </w:rPr>
  </w:style>
  <w:style w:type="table" w:styleId="TableGrid">
    <w:name w:val="Table Grid"/>
    <w:basedOn w:val="TableNormal"/>
    <w:uiPriority w:val="59"/>
    <w:rsid w:val="007F3A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B7908"/>
  </w:style>
  <w:style w:type="paragraph" w:styleId="BalloonText">
    <w:name w:val="Balloon Text"/>
    <w:basedOn w:val="Normal"/>
    <w:link w:val="BalloonTextChar"/>
    <w:uiPriority w:val="99"/>
    <w:semiHidden/>
    <w:unhideWhenUsed/>
    <w:rsid w:val="00730F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0F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7CEB9-9E22-45FD-BD89-A085EDE47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5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y cc</dc:creator>
  <cp:keywords/>
  <dc:description/>
  <cp:lastModifiedBy>Kim Final Deliverables</cp:lastModifiedBy>
  <cp:revision>21</cp:revision>
  <dcterms:created xsi:type="dcterms:W3CDTF">2023-10-03T08:47:00Z</dcterms:created>
  <dcterms:modified xsi:type="dcterms:W3CDTF">2024-02-13T10:16:00Z</dcterms:modified>
</cp:coreProperties>
</file>